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77982" w14:textId="77777777" w:rsidR="006C42F4" w:rsidRDefault="006C42F4" w:rsidP="006C42F4">
      <w:pPr>
        <w:widowControl/>
        <w:shd w:val="clear" w:color="auto" w:fill="FFFFFF"/>
        <w:wordWrap/>
        <w:autoSpaceDE/>
        <w:autoSpaceDN/>
        <w:spacing w:after="135" w:line="480" w:lineRule="auto"/>
        <w:ind w:left="360"/>
        <w:jc w:val="left"/>
        <w:rPr>
          <w:rFonts w:ascii="Times New Roman" w:eastAsia="한컴바탕" w:hAnsi="Times New Roman" w:cs="Times New Roman"/>
          <w:b/>
          <w:bCs/>
          <w:sz w:val="24"/>
        </w:rPr>
      </w:pPr>
      <w:r>
        <w:rPr>
          <w:rFonts w:ascii="Times New Roman" w:eastAsia="한컴바탕" w:hAnsi="Times New Roman" w:cs="Times New Roman"/>
          <w:b/>
          <w:bCs/>
          <w:sz w:val="24"/>
        </w:rPr>
        <w:t>S2 Table. Characteristics of the included studies</w:t>
      </w:r>
    </w:p>
    <w:tbl>
      <w:tblPr>
        <w:tblStyle w:val="a3"/>
        <w:tblW w:w="15343" w:type="dxa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2126"/>
        <w:gridCol w:w="2410"/>
        <w:gridCol w:w="1134"/>
        <w:gridCol w:w="1417"/>
        <w:gridCol w:w="5704"/>
      </w:tblGrid>
      <w:tr w:rsidR="006C42F4" w14:paraId="5DCE6836" w14:textId="77777777" w:rsidTr="00946D66">
        <w:trPr>
          <w:trHeight w:val="963"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14:paraId="203D3217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bookmarkStart w:id="0" w:name="_Hlk133490113"/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st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author (year)</w:t>
            </w:r>
          </w:p>
          <w:p w14:paraId="66B7693B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/ Study loc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14:paraId="254CE436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</w:t>
            </w:r>
            <w:r w:rsidRPr="00BD05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tudy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tting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14:paraId="11DBB50D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</w:t>
            </w:r>
            <w:r w:rsidRPr="00BD05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tudy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pula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14:paraId="34BD6780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. of participants </w:t>
            </w:r>
          </w:p>
          <w:p w14:paraId="613860AE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599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 %)</w:t>
            </w:r>
          </w:p>
          <w:p w14:paraId="4AE1E27B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6BA5868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599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n ages(y) </w:t>
            </w:r>
            <w:r w:rsidRPr="00BD059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zCs w:val="20"/>
              </w:rPr>
              <w:t>± S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14:paraId="45DE71CF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iagnosis type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14:paraId="01C0FED9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tudy design</w:t>
            </w:r>
          </w:p>
        </w:tc>
        <w:tc>
          <w:tcPr>
            <w:tcW w:w="5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14:paraId="63FD8CD8" w14:textId="77777777" w:rsidR="006C42F4" w:rsidRPr="00BD0599" w:rsidRDefault="006C42F4" w:rsidP="0051393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esults</w:t>
            </w:r>
          </w:p>
          <w:p w14:paraId="1111154A" w14:textId="77777777" w:rsidR="006C42F4" w:rsidRPr="00BD0599" w:rsidRDefault="006C42F4" w:rsidP="00513930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revalence: n(%)</w:t>
            </w:r>
          </w:p>
          <w:p w14:paraId="576A61B1" w14:textId="77777777" w:rsidR="006C42F4" w:rsidRPr="00BD0599" w:rsidRDefault="006C42F4" w:rsidP="00513930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R: risk factors associated with scabies</w:t>
            </w:r>
          </w:p>
          <w:p w14:paraId="2732AAC7" w14:textId="77777777" w:rsidR="006C42F4" w:rsidRPr="00BD0599" w:rsidRDefault="006C42F4" w:rsidP="00513930">
            <w:pPr>
              <w:wordWrap/>
              <w:ind w:leftChars="66" w:left="132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(aOR or OR or cOR or aHR, 95%CI/ ref. group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) </w:t>
            </w:r>
          </w:p>
        </w:tc>
      </w:tr>
      <w:tr w:rsidR="006C42F4" w14:paraId="0BD4733B" w14:textId="77777777" w:rsidTr="00946D66"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</w:tcPr>
          <w:p w14:paraId="5280CA3D" w14:textId="77777777" w:rsidR="006C42F4" w:rsidRPr="00BD0599" w:rsidRDefault="006C42F4" w:rsidP="00513930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Ahmed (2019)/ </w:t>
            </w:r>
          </w:p>
          <w:p w14:paraId="31DB7235" w14:textId="77777777" w:rsidR="006C42F4" w:rsidRPr="00BD0599" w:rsidRDefault="006C42F4" w:rsidP="00513930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Saudi Arabi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AB9323F" w14:textId="77777777" w:rsidR="006C42F4" w:rsidRPr="00BD0599" w:rsidRDefault="006C42F4" w:rsidP="00513930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>Information of patients registered</w:t>
            </w:r>
          </w:p>
          <w:p w14:paraId="3DC9704E" w14:textId="77777777" w:rsidR="006C42F4" w:rsidRPr="00BD0599" w:rsidRDefault="006C42F4" w:rsidP="00513930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BESTCare database</w:t>
            </w:r>
          </w:p>
          <w:p w14:paraId="73E63CDF" w14:textId="77777777" w:rsidR="006C42F4" w:rsidRPr="00BD0599" w:rsidRDefault="006C42F4" w:rsidP="00513930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62BA1D5D" w14:textId="77777777" w:rsidR="006C42F4" w:rsidRPr="00BD0599" w:rsidRDefault="006C42F4" w:rsidP="00513930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>C</w:t>
            </w: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DFDFD"/>
              </w:rPr>
              <w:t>hi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 xml:space="preserve">ldren age of </w:t>
            </w:r>
          </w:p>
          <w:p w14:paraId="1905576C" w14:textId="77777777" w:rsidR="006C42F4" w:rsidRPr="00BD0599" w:rsidRDefault="006C42F4" w:rsidP="00513930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>less than 14 years who were diagnosed with one or multiple episodes of scabies during the study period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7CF78D84" w14:textId="77777777" w:rsidR="006C42F4" w:rsidRPr="00BD0599" w:rsidRDefault="006C42F4" w:rsidP="00513930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64(54.9)</w:t>
            </w:r>
          </w:p>
          <w:p w14:paraId="3FFD0580" w14:textId="77777777" w:rsidR="006C42F4" w:rsidRPr="00BD0599" w:rsidRDefault="006C42F4" w:rsidP="00513930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8C8E5C6" w14:textId="77777777" w:rsidR="006C42F4" w:rsidRPr="00BD0599" w:rsidRDefault="006C42F4" w:rsidP="00513930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.7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±3.9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E23DACE" w14:textId="77777777" w:rsidR="006C42F4" w:rsidRPr="00BD0599" w:rsidRDefault="006C42F4" w:rsidP="00513930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Recurrence</w:t>
            </w:r>
          </w:p>
          <w:p w14:paraId="408E1708" w14:textId="77777777" w:rsidR="006C42F4" w:rsidRPr="00BD0599" w:rsidRDefault="006C42F4" w:rsidP="00513930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  <w:p w14:paraId="26167409" w14:textId="77777777" w:rsidR="006C42F4" w:rsidRPr="00BD0599" w:rsidRDefault="006C42F4" w:rsidP="00513930">
            <w:pPr>
              <w:wordWrap/>
              <w:jc w:val="left"/>
              <w:rPr>
                <w:rFonts w:eastAsiaTheme="min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66E46D9" w14:textId="77777777" w:rsidR="006C42F4" w:rsidRPr="00BD0599" w:rsidRDefault="006C42F4" w:rsidP="00513930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Retrospective study</w:t>
            </w:r>
          </w:p>
        </w:tc>
        <w:tc>
          <w:tcPr>
            <w:tcW w:w="5704" w:type="dxa"/>
            <w:tcBorders>
              <w:top w:val="single" w:sz="12" w:space="0" w:color="auto"/>
              <w:bottom w:val="single" w:sz="4" w:space="0" w:color="auto"/>
            </w:tcBorders>
          </w:tcPr>
          <w:p w14:paraId="0FA0DAE9" w14:textId="77777777" w:rsidR="006C42F4" w:rsidRPr="00BD0599" w:rsidRDefault="006C42F4" w:rsidP="00513930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ge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ncreased (aHR, 1.036; 95% CI, 1.002–1.072)</w:t>
            </w:r>
          </w:p>
          <w:p w14:paraId="28FADB96" w14:textId="77777777" w:rsidR="006C42F4" w:rsidRPr="00BD0599" w:rsidRDefault="006C42F4" w:rsidP="00513930">
            <w:pPr>
              <w:wordWrap/>
              <w:ind w:left="300" w:hangingChars="150" w:hanging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  Sex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males (aHR, 1.734, 1.329– 2.262)</w:t>
            </w:r>
          </w:p>
          <w:p w14:paraId="3AC6D326" w14:textId="77777777" w:rsidR="006C42F4" w:rsidRPr="00BD0599" w:rsidRDefault="006C42F4" w:rsidP="00513930">
            <w:pPr>
              <w:wordWrap/>
              <w:ind w:left="500" w:hangingChars="250" w:hanging="5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egion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Western region of Saudi Arabia (aHR, 1.548, 1.115–2.151</w:t>
            </w:r>
          </w:p>
          <w:p w14:paraId="789F217B" w14:textId="77777777" w:rsidR="006C42F4" w:rsidRPr="00BD0599" w:rsidRDefault="006C42F4" w:rsidP="00513930">
            <w:pPr>
              <w:wordWrap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Season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May to August (aHR, 2.368, 1.706–3.288)</w:t>
            </w:r>
          </w:p>
        </w:tc>
      </w:tr>
      <w:tr w:rsidR="00BD0599" w14:paraId="26CFDB18" w14:textId="77777777" w:rsidTr="00760465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2C79327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Farhana (2018)</w:t>
            </w:r>
          </w:p>
          <w:p w14:paraId="0DDA4016" w14:textId="6D652511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/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 Pakist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D94F0F" w14:textId="5C4BFE93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Dermatology departme</w:t>
            </w:r>
            <w:bookmarkStart w:id="1" w:name="_GoBack"/>
            <w:bookmarkEnd w:id="1"/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nt of the military hospital (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inpatient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BA955E" w14:textId="6A7241EA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All admitted patients who visited study hospital</w:t>
            </w:r>
            <w:r w:rsidRPr="00BD0599">
              <w:rPr>
                <w:rStyle w:val="A00"/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during the data collection perio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579928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,364(47.1)</w:t>
            </w:r>
          </w:p>
          <w:p w14:paraId="079B63A2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F49F7FE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Not reported</w:t>
            </w:r>
          </w:p>
          <w:p w14:paraId="78010359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BBC9AE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P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rimary &amp; </w:t>
            </w: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recurrence</w:t>
            </w:r>
          </w:p>
          <w:p w14:paraId="5634DC2B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  <w:p w14:paraId="59EA631E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E9646C" w14:textId="44EF5428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Cross-sectional 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</w:tcPr>
          <w:p w14:paraId="2C7C6A02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: 902 (38.2)</w:t>
            </w:r>
          </w:p>
          <w:p w14:paraId="3BFBA2A6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ge FS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.51, 1.19-1.93) </w:t>
            </w:r>
          </w:p>
          <w:p w14:paraId="3F9B7E91" w14:textId="77777777" w:rsidR="00BD0599" w:rsidRPr="00BD0599" w:rsidRDefault="00BD0599" w:rsidP="00BD0599">
            <w:pPr>
              <w:wordWrap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esidence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Urban (2.31, 1.95-2.76/ rural)</w:t>
            </w:r>
          </w:p>
          <w:p w14:paraId="4B53465C" w14:textId="77777777" w:rsidR="00BD0599" w:rsidRPr="00BD0599" w:rsidRDefault="00BD0599" w:rsidP="00BD0599">
            <w:pPr>
              <w:wordWrap/>
              <w:ind w:leftChars="90" w:left="280" w:hangingChars="50" w:hanging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Itching in close contact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s (683.86, 915.53-3097.01/ no)</w:t>
            </w:r>
          </w:p>
          <w:p w14:paraId="54BF0E6A" w14:textId="77777777" w:rsidR="00BD0599" w:rsidRPr="00BD0599" w:rsidRDefault="00BD0599" w:rsidP="00BD0599">
            <w:pPr>
              <w:wordWrap/>
              <w:ind w:firstLine="195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haring household accessories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s (36.53, 26.71-49.96/ no)</w:t>
            </w:r>
          </w:p>
          <w:p w14:paraId="4098CDED" w14:textId="77777777" w:rsidR="00BD0599" w:rsidRPr="00BD0599" w:rsidRDefault="00BD0599" w:rsidP="00BD0599">
            <w:pPr>
              <w:wordWrap/>
              <w:ind w:firstLine="195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ason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Winter (5.61, 4.67-6.74)</w:t>
            </w:r>
          </w:p>
          <w:p w14:paraId="07BE33A4" w14:textId="4120D9A2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E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onomic status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**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Low 3.68 (3.09-4.39)</w:t>
            </w:r>
          </w:p>
        </w:tc>
      </w:tr>
      <w:tr w:rsidR="00BD0599" w14:paraId="2A3D597E" w14:textId="77777777" w:rsidTr="00760465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0556889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Karaca Ural (2022)</w:t>
            </w:r>
          </w:p>
          <w:p w14:paraId="17984243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 Turke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32CCCC" w14:textId="77777777" w:rsidR="00BD0599" w:rsidRPr="00BD0599" w:rsidRDefault="00BD0599" w:rsidP="00BD0599">
            <w:pPr>
              <w:wordWrap/>
              <w:jc w:val="left"/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D</w:t>
            </w:r>
            <w:r w:rsidRPr="00BD0599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ermatology </w:t>
            </w:r>
          </w:p>
          <w:p w14:paraId="02E77A64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Clinic in hospital</w:t>
            </w:r>
          </w:p>
          <w:p w14:paraId="054EFE5C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outpatient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80D376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Patients applying to dermatology outpatient clinic</w:t>
            </w:r>
            <w:r w:rsidRPr="00BD0599">
              <w:rPr>
                <w:rFonts w:ascii="STIX-Regular" w:eastAsia="STIX-Regular" w:cs="STIX-Regular"/>
                <w:color w:val="000000" w:themeColor="text1"/>
                <w:kern w:val="0"/>
                <w:szCs w:val="20"/>
              </w:rPr>
              <w:t xml:space="preserve"> </w:t>
            </w:r>
            <w:r w:rsidRPr="00BD0599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between 1st and 30th April 202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3D1DA3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76(41.0)</w:t>
            </w:r>
          </w:p>
          <w:p w14:paraId="3AA6E795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00F1227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381F89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Unknown</w:t>
            </w:r>
          </w:p>
          <w:p w14:paraId="7D1E9B8A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41F5FF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Cross-sectional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</w:tcPr>
          <w:p w14:paraId="6F86EAA9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revalence: 41(10.9)</w:t>
            </w:r>
          </w:p>
          <w:p w14:paraId="25E549FC" w14:textId="77777777" w:rsidR="00BD0599" w:rsidRPr="00BD0599" w:rsidRDefault="00BD0599" w:rsidP="00BD0599">
            <w:pPr>
              <w:wordWrap/>
              <w:ind w:left="400" w:hangingChars="200" w:hanging="4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esidence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Rural (2.728, 1.325-5.557/ urban)</w:t>
            </w:r>
          </w:p>
          <w:p w14:paraId="6854144C" w14:textId="77777777" w:rsidR="00BD0599" w:rsidRPr="00BD0599" w:rsidRDefault="00BD0599" w:rsidP="00BD0599">
            <w:pPr>
              <w:wordWrap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x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Male (2.714, 1.365-5.451/female)</w:t>
            </w:r>
          </w:p>
          <w:p w14:paraId="7C9B99F2" w14:textId="77777777" w:rsidR="00BD0599" w:rsidRPr="00BD0599" w:rsidRDefault="00BD0599" w:rsidP="00BD0599">
            <w:pPr>
              <w:wordWrap/>
              <w:ind w:leftChars="100" w:left="400" w:hangingChars="100" w:hanging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mployment status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nworking (2.707, 1.256-5.833/ working)</w:t>
            </w:r>
          </w:p>
          <w:p w14:paraId="786DE028" w14:textId="77777777" w:rsidR="00BD0599" w:rsidRPr="00BD0599" w:rsidRDefault="00BD0599" w:rsidP="00BD0599">
            <w:pPr>
              <w:wordWrap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o. of baths per month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9&lt; (2.354, 1.057-5.243/ 9</w:t>
            </w:r>
            <w:r w:rsidRPr="00BD0599">
              <w:rPr>
                <w:rFonts w:ascii="Times New Roman" w:hAnsi="Times New Roman" w:cs="Times New Roman"/>
                <w:color w:val="000000" w:themeColor="text1"/>
                <w:shd w:val="clear" w:color="auto" w:fill="FFFCF0"/>
              </w:rPr>
              <w:t xml:space="preserve"> ≥)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BD0599" w14:paraId="41967750" w14:textId="77777777" w:rsidTr="00760465">
        <w:tc>
          <w:tcPr>
            <w:tcW w:w="1135" w:type="dxa"/>
            <w:tcBorders>
              <w:top w:val="single" w:sz="4" w:space="0" w:color="auto"/>
              <w:bottom w:val="single" w:sz="2" w:space="0" w:color="auto"/>
            </w:tcBorders>
          </w:tcPr>
          <w:p w14:paraId="0E9EED1A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Lee</w:t>
            </w:r>
          </w:p>
          <w:p w14:paraId="01FAA603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(2021)</w:t>
            </w:r>
          </w:p>
          <w:p w14:paraId="07BF70F9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 South Kore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565DB68E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Acute care </w:t>
            </w: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teaching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hospital</w:t>
            </w:r>
          </w:p>
          <w:p w14:paraId="64315BF6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inpatients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2" w:space="0" w:color="auto"/>
            </w:tcBorders>
          </w:tcPr>
          <w:p w14:paraId="54A1DCFC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>The patients who have been admitted to a study hospital and have been diagnosed with scab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60A7899C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102(50.0 of case)</w:t>
            </w:r>
          </w:p>
          <w:p w14:paraId="16570C40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(case:control= 1:2)</w:t>
            </w:r>
          </w:p>
          <w:p w14:paraId="247DC047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07463325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1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± not reported in 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</w:tcPr>
          <w:p w14:paraId="2B24D3A1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Unknown</w:t>
            </w:r>
          </w:p>
          <w:p w14:paraId="3ED7A260" w14:textId="77777777" w:rsidR="00BD0599" w:rsidRPr="00BD0599" w:rsidRDefault="00BD0599" w:rsidP="00BD0599">
            <w:pPr>
              <w:wordWrap/>
              <w:jc w:val="left"/>
              <w:rPr>
                <w:rFonts w:eastAsiaTheme="min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717D2360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Case-control</w:t>
            </w:r>
          </w:p>
          <w:p w14:paraId="68C3064B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atched ages and sex, </w:t>
            </w: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an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dom sampling in control group)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2" w:space="0" w:color="auto"/>
            </w:tcBorders>
          </w:tcPr>
          <w:p w14:paraId="1CD56528" w14:textId="77777777" w:rsidR="00BD0599" w:rsidRPr="00BD0599" w:rsidRDefault="00BD0599" w:rsidP="00BD0599">
            <w:pPr>
              <w:wordWrap/>
              <w:ind w:left="400" w:hangingChars="200" w:hanging="4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Prior Long-term care facility admission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5.441, 1.460-20.272)</w:t>
            </w:r>
          </w:p>
        </w:tc>
      </w:tr>
      <w:tr w:rsidR="00BD0599" w14:paraId="357D9B3D" w14:textId="77777777" w:rsidTr="00760465">
        <w:tc>
          <w:tcPr>
            <w:tcW w:w="1135" w:type="dxa"/>
            <w:tcBorders>
              <w:top w:val="single" w:sz="4" w:space="0" w:color="auto"/>
              <w:bottom w:val="single" w:sz="2" w:space="0" w:color="auto"/>
            </w:tcBorders>
          </w:tcPr>
          <w:p w14:paraId="446C125A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L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eistner (2017)</w:t>
            </w:r>
          </w:p>
          <w:p w14:paraId="0108DBD1" w14:textId="6DD14CBD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/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 German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4BE5A197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Acute care hospital</w:t>
            </w:r>
          </w:p>
          <w:p w14:paraId="6C2C7FB6" w14:textId="2CCE5078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nosocomial)</w:t>
            </w:r>
          </w:p>
          <w:p w14:paraId="4374EE54" w14:textId="27A9CE34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2" w:space="0" w:color="auto"/>
            </w:tcBorders>
          </w:tcPr>
          <w:p w14:paraId="77E7F4F6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>HCWs who have had contact with a patient with scab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18AD8984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7(70.4)</w:t>
            </w:r>
          </w:p>
          <w:p w14:paraId="54814214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case:control= 13:14)</w:t>
            </w:r>
          </w:p>
          <w:p w14:paraId="7DD0CAC9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E0072D6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5 in controls (median, IQR)</w:t>
            </w:r>
          </w:p>
          <w:p w14:paraId="0242524A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8 in cases (median, IQ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</w:tcPr>
          <w:p w14:paraId="455B8C7E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P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rimary &amp; </w:t>
            </w: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recurrence</w:t>
            </w:r>
          </w:p>
          <w:p w14:paraId="64298CAC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29069D98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Case-control</w:t>
            </w:r>
          </w:p>
          <w:p w14:paraId="7DD89466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704" w:type="dxa"/>
            <w:tcBorders>
              <w:top w:val="single" w:sz="4" w:space="0" w:color="auto"/>
              <w:bottom w:val="single" w:sz="2" w:space="0" w:color="auto"/>
            </w:tcBorders>
          </w:tcPr>
          <w:p w14:paraId="78C2187E" w14:textId="77777777" w:rsidR="00BD0599" w:rsidRPr="00BD0599" w:rsidRDefault="00BD0599" w:rsidP="00BD0599">
            <w:pPr>
              <w:wordWrap/>
              <w:ind w:left="500" w:hangingChars="250" w:hanging="5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Disposable gloves are rarely used when examining patients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9.789, 1.163-82.41)</w:t>
            </w:r>
          </w:p>
          <w:p w14:paraId="49329B53" w14:textId="77777777" w:rsidR="00BD0599" w:rsidRPr="00BD0599" w:rsidRDefault="00BD0599" w:rsidP="00BD0599">
            <w:pPr>
              <w:wordWrap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Holding the patient often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8.151, 1.121-59.270)</w:t>
            </w:r>
          </w:p>
        </w:tc>
      </w:tr>
      <w:tr w:rsidR="00BD0599" w14:paraId="219BE676" w14:textId="77777777" w:rsidTr="00513930">
        <w:trPr>
          <w:trHeight w:val="1682"/>
        </w:trPr>
        <w:tc>
          <w:tcPr>
            <w:tcW w:w="1135" w:type="dxa"/>
            <w:tcBorders>
              <w:top w:val="single" w:sz="4" w:space="0" w:color="auto"/>
              <w:bottom w:val="single" w:sz="2" w:space="0" w:color="auto"/>
            </w:tcBorders>
          </w:tcPr>
          <w:p w14:paraId="2EB95611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Makigami</w:t>
            </w:r>
          </w:p>
          <w:p w14:paraId="17279B07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(2009)</w:t>
            </w:r>
          </w:p>
          <w:p w14:paraId="65730EA4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 Jap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0A05A523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sychiatric and long-term care hospitals</w:t>
            </w:r>
          </w:p>
          <w:p w14:paraId="159CF759" w14:textId="1179EE0B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nosocomial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2" w:space="0" w:color="auto"/>
            </w:tcBorders>
          </w:tcPr>
          <w:p w14:paraId="240C7D58" w14:textId="79BFAA4C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Either </w:t>
            </w:r>
            <w:r w:rsidRPr="00BD0599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o</w:t>
            </w:r>
            <w:r w:rsidRPr="00BD059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 both members of the Japanese Association of Psychiatric Hospitals or the Japanese Association of Long-term Care Hospitals.</w:t>
            </w:r>
          </w:p>
          <w:p w14:paraId="41C9DDAF" w14:textId="5EC6B498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he reported targets of </w:t>
            </w:r>
            <w:r w:rsidRPr="00BD059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nosocomial infections include inpatients, hospital personnel, or patients' family members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784A5FEF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lastRenderedPageBreak/>
              <w:t>7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41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(Not applicable)</w:t>
            </w:r>
          </w:p>
          <w:p w14:paraId="584F3A1A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274CF09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Not applic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</w:tcPr>
          <w:p w14:paraId="06377313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Unknown</w:t>
            </w:r>
          </w:p>
          <w:p w14:paraId="18465B79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5E2FF3F1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Cross-sectional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2" w:space="0" w:color="auto"/>
            </w:tcBorders>
          </w:tcPr>
          <w:p w14:paraId="70AE4D39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: 333 (44.9)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** </w:t>
            </w:r>
          </w:p>
          <w:p w14:paraId="69D57A64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Acute-care wards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2.40, 1.52-3.79)</w:t>
            </w:r>
          </w:p>
          <w:p w14:paraId="3DC543BE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Long-term care wards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1.91, 1.34-2.72)</w:t>
            </w:r>
          </w:p>
          <w:p w14:paraId="53C49BB3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Size of hospital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(1.30, 1.12-1.52) </w:t>
            </w:r>
          </w:p>
          <w:p w14:paraId="38960D66" w14:textId="77777777" w:rsidR="00BD0599" w:rsidRPr="00BD0599" w:rsidRDefault="00BD0599" w:rsidP="00BD0599">
            <w:pPr>
              <w:wordWrap/>
              <w:ind w:leftChars="150" w:left="500" w:hangingChars="100" w:hanging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Have regular preventive measures for scabies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4.06, 2.63-6.28)</w:t>
            </w:r>
          </w:p>
          <w:p w14:paraId="6F8CE70E" w14:textId="77777777" w:rsidR="00BD0599" w:rsidRPr="00BD0599" w:rsidRDefault="00BD0599" w:rsidP="00BD0599">
            <w:pPr>
              <w:wordWrap/>
              <w:ind w:leftChars="150" w:left="500" w:hangingChars="100" w:hanging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Dermatological examination on admission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1.57, 1.09-2.28)</w:t>
            </w:r>
          </w:p>
          <w:p w14:paraId="0B88FE99" w14:textId="77777777" w:rsidR="00BD0599" w:rsidRPr="00BD0599" w:rsidRDefault="00BD0599" w:rsidP="00BD0599">
            <w:pPr>
              <w:wordWrap/>
              <w:ind w:left="500" w:hangingChars="250" w:hanging="5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Treat all suspected patients with scabicides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1.95, 1.40-2.72)</w:t>
            </w:r>
          </w:p>
        </w:tc>
      </w:tr>
      <w:tr w:rsidR="00BD0599" w14:paraId="14C4EAB1" w14:textId="77777777" w:rsidTr="00760465">
        <w:tc>
          <w:tcPr>
            <w:tcW w:w="1135" w:type="dxa"/>
            <w:tcBorders>
              <w:top w:val="single" w:sz="4" w:space="0" w:color="auto"/>
              <w:bottom w:val="single" w:sz="2" w:space="0" w:color="auto"/>
            </w:tcBorders>
          </w:tcPr>
          <w:p w14:paraId="74E4FD27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Mulligan</w:t>
            </w:r>
          </w:p>
          <w:p w14:paraId="0FD0BB87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(2021)</w:t>
            </w:r>
          </w:p>
          <w:p w14:paraId="55B6F558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 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66EF1FDC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 xml:space="preserve">Information of patients registered 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NIS from 2012 to 2016 </w:t>
            </w:r>
          </w:p>
          <w:p w14:paraId="7EA63487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inpatients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2" w:space="0" w:color="auto"/>
            </w:tcBorders>
          </w:tcPr>
          <w:p w14:paraId="493A17AD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atients diagnosed with scabies during hospital admis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54AB32C5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32,931,148</w:t>
            </w: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not reported)</w:t>
            </w:r>
          </w:p>
          <w:p w14:paraId="46C7911F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9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,600 with scabies)</w:t>
            </w:r>
          </w:p>
          <w:p w14:paraId="71173F21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23DDD245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ot repor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</w:tcPr>
          <w:p w14:paraId="0FD86F85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P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rimary &amp; </w:t>
            </w: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recurrence</w:t>
            </w:r>
          </w:p>
          <w:p w14:paraId="7D3AFB9B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5AD375A6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Retrospective analysis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2" w:space="0" w:color="auto"/>
            </w:tcBorders>
          </w:tcPr>
          <w:p w14:paraId="7D554362" w14:textId="77777777" w:rsidR="00BD0599" w:rsidRPr="00BD0599" w:rsidRDefault="00BD0599" w:rsidP="00BD0599">
            <w:pPr>
              <w:wordWrap/>
              <w:ind w:left="300" w:hangingChars="150" w:hanging="3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valence: 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9.3 of every 100,000 inpatient admissions</w:t>
            </w:r>
          </w:p>
          <w:p w14:paraId="4B06FDE3" w14:textId="77777777" w:rsidR="00BD0599" w:rsidRPr="00BD0599" w:rsidRDefault="00BD0599" w:rsidP="00BD0599">
            <w:pPr>
              <w:wordWrap/>
              <w:ind w:left="400" w:hangingChars="200" w:hanging="400"/>
              <w:jc w:val="left"/>
              <w:rPr>
                <w:rFonts w:ascii="Times New Roman" w:eastAsia="AdvOTb0c9bf5d+22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: Ages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9-39 (1.16, 1.06-1.27/ </w:t>
            </w:r>
            <w:r w:rsidRPr="00BD0599">
              <w:rPr>
                <w:rFonts w:ascii="Times New Roman" w:eastAsia="AdvOTb0c9bf5d+22" w:hAnsi="Times New Roman" w:cs="Times New Roman"/>
                <w:color w:val="000000" w:themeColor="text1"/>
                <w:kern w:val="0"/>
                <w:szCs w:val="20"/>
              </w:rPr>
              <w:t>≤18)</w:t>
            </w:r>
          </w:p>
          <w:p w14:paraId="6646CDE5" w14:textId="77777777" w:rsidR="00BD0599" w:rsidRPr="00BD0599" w:rsidRDefault="00BD0599" w:rsidP="00BD0599">
            <w:pPr>
              <w:wordWrap/>
              <w:ind w:leftChars="200" w:left="400" w:firstLineChars="150" w:firstLine="300"/>
              <w:jc w:val="left"/>
              <w:rPr>
                <w:rFonts w:ascii="Times New Roman" w:eastAsia="AdvOTb0c9bf5d+22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AdvOTb0c9bf5d+22" w:hAnsi="Times New Roman" w:cs="Times New Roman"/>
                <w:color w:val="000000" w:themeColor="text1"/>
                <w:kern w:val="0"/>
                <w:szCs w:val="20"/>
              </w:rPr>
              <w:t>40-64 (2.05, 1.87-2.24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r w:rsidRPr="00BD0599">
              <w:rPr>
                <w:rFonts w:ascii="Times New Roman" w:eastAsia="AdvOTb0c9bf5d+22" w:hAnsi="Times New Roman" w:cs="Times New Roman"/>
                <w:color w:val="000000" w:themeColor="text1"/>
                <w:kern w:val="0"/>
                <w:szCs w:val="20"/>
              </w:rPr>
              <w:t>≤18)</w:t>
            </w:r>
          </w:p>
          <w:p w14:paraId="4555C1A1" w14:textId="77777777" w:rsidR="00BD0599" w:rsidRPr="00BD0599" w:rsidRDefault="00BD0599" w:rsidP="00BD0599">
            <w:pPr>
              <w:wordWrap/>
              <w:ind w:firstLineChars="350" w:firstLine="700"/>
              <w:jc w:val="left"/>
              <w:rPr>
                <w:rFonts w:ascii="Times New Roman" w:eastAsia="AdvOTb0c9bf5d+22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AdvOTb0c9bf5d+22" w:hAnsi="Times New Roman" w:cs="Times New Roman"/>
                <w:color w:val="000000" w:themeColor="text1"/>
                <w:kern w:val="0"/>
                <w:szCs w:val="20"/>
              </w:rPr>
              <w:t>≥65 (1.36, 1.22-1.51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r w:rsidRPr="00BD0599">
              <w:rPr>
                <w:rFonts w:ascii="Times New Roman" w:eastAsia="AdvOTb0c9bf5d+22" w:hAnsi="Times New Roman" w:cs="Times New Roman"/>
                <w:color w:val="000000" w:themeColor="text1"/>
                <w:kern w:val="0"/>
                <w:szCs w:val="20"/>
              </w:rPr>
              <w:t>≤18)</w:t>
            </w:r>
          </w:p>
          <w:p w14:paraId="05F20580" w14:textId="77777777" w:rsidR="00BD0599" w:rsidRPr="00BD0599" w:rsidRDefault="00BD0599" w:rsidP="00BD0599">
            <w:pPr>
              <w:wordWrap/>
              <w:ind w:leftChars="100" w:left="900" w:hangingChars="350" w:hanging="7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ace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sian&amp; 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aci</w:t>
            </w:r>
            <w:r w:rsidRPr="00BD0599">
              <w:rPr>
                <w:rFonts w:ascii="Times New Roman" w:eastAsia="AdvOT5fa4e291+fb" w:hAnsi="Times New Roman" w:cs="Times New Roman"/>
                <w:color w:val="000000" w:themeColor="text1"/>
                <w:kern w:val="0"/>
                <w:szCs w:val="20"/>
              </w:rPr>
              <w:t>fi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c Islander (1.13, 1.06-1.21/ white) </w:t>
            </w:r>
          </w:p>
          <w:p w14:paraId="30C9A1F8" w14:textId="77777777" w:rsidR="00BD0599" w:rsidRPr="00BD0599" w:rsidRDefault="00BD0599" w:rsidP="00BD0599">
            <w:pPr>
              <w:wordWrap/>
              <w:ind w:leftChars="300" w:left="6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Native American (1.49, 1.21-1.83/ white)</w:t>
            </w:r>
          </w:p>
          <w:p w14:paraId="42576FD9" w14:textId="77777777" w:rsidR="00BD0599" w:rsidRPr="00BD0599" w:rsidRDefault="00BD0599" w:rsidP="00BD0599">
            <w:pPr>
              <w:wordWrap/>
              <w:ind w:leftChars="100" w:left="400" w:hangingChars="100" w:hanging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ousing status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Homeless (11.55, 10.65-12.53/ nonhomeless)</w:t>
            </w:r>
          </w:p>
          <w:p w14:paraId="2F6ABFFC" w14:textId="77777777" w:rsidR="00BD0599" w:rsidRPr="00BD0599" w:rsidRDefault="00BD0599" w:rsidP="00BD0599">
            <w:pPr>
              <w:wordWrap/>
              <w:ind w:leftChars="100" w:left="1800" w:hangingChars="800" w:hanging="16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nsurance status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No charge (1.39, 1.10-1.75/ medicare)</w:t>
            </w:r>
          </w:p>
          <w:p w14:paraId="2D53EC75" w14:textId="77777777" w:rsidR="00BD0599" w:rsidRPr="00BD0599" w:rsidRDefault="00BD0599" w:rsidP="00BD0599">
            <w:pPr>
              <w:wordWrap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Uninsured (1.20, 1.10-1.31 / medicare)</w:t>
            </w:r>
          </w:p>
          <w:p w14:paraId="07A30A0B" w14:textId="77777777" w:rsidR="00BD0599" w:rsidRPr="00BD0599" w:rsidRDefault="00BD0599" w:rsidP="00BD0599">
            <w:pPr>
              <w:wordWrap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edicaid (1.36, 1.28-1.44)</w:t>
            </w:r>
          </w:p>
        </w:tc>
      </w:tr>
      <w:tr w:rsidR="00BD0599" w14:paraId="258E7ED9" w14:textId="77777777" w:rsidTr="00760465">
        <w:tc>
          <w:tcPr>
            <w:tcW w:w="1135" w:type="dxa"/>
            <w:tcBorders>
              <w:top w:val="single" w:sz="4" w:space="0" w:color="auto"/>
              <w:bottom w:val="single" w:sz="2" w:space="0" w:color="auto"/>
            </w:tcBorders>
          </w:tcPr>
          <w:p w14:paraId="616C3F99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Raza</w:t>
            </w:r>
          </w:p>
          <w:p w14:paraId="10D0AC5F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(2009)</w:t>
            </w:r>
          </w:p>
          <w:p w14:paraId="30717F8C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 Pakist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0D36D8D5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Military hospital</w:t>
            </w:r>
          </w:p>
          <w:p w14:paraId="0C2914FC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outpatients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2" w:space="0" w:color="auto"/>
            </w:tcBorders>
          </w:tcPr>
          <w:p w14:paraId="1F16C477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</w:rPr>
              <w:t xml:space="preserve">Male soldier showing symptoms of scabies or dermatology, visiting 3 dermatology outpatient departments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477BD68E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400(100.0)</w:t>
            </w:r>
          </w:p>
          <w:p w14:paraId="74E2F0CE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case:control= 1:1)</w:t>
            </w:r>
          </w:p>
          <w:p w14:paraId="413D0C44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5E0C693D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9.17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±7.13 in cases</w:t>
            </w:r>
          </w:p>
          <w:p w14:paraId="1D2E2F84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9.19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±7.13 in contro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</w:tcPr>
          <w:p w14:paraId="0FE19314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Unknown</w:t>
            </w:r>
          </w:p>
          <w:p w14:paraId="5BD41B9D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73343C76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Case-control 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2" w:space="0" w:color="auto"/>
            </w:tcBorders>
          </w:tcPr>
          <w:p w14:paraId="36006052" w14:textId="77777777" w:rsidR="00BD0599" w:rsidRPr="00BD0599" w:rsidRDefault="00BD0599" w:rsidP="00BD0599">
            <w:pPr>
              <w:wordWrap/>
              <w:ind w:left="400" w:hangingChars="200" w:hanging="4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ching in family/ colleagues (</w:t>
            </w:r>
            <w:r w:rsidRPr="00BD0599">
              <w:rPr>
                <w:rFonts w:ascii="Times New Roman" w:hAnsi="Times New Roman" w:cs="Times New Roman"/>
                <w:color w:val="000000" w:themeColor="text1"/>
              </w:rPr>
              <w:t>52.89, 7.20-388.58)</w:t>
            </w:r>
          </w:p>
          <w:p w14:paraId="477C0188" w14:textId="77777777" w:rsidR="00BD0599" w:rsidRPr="00BD0599" w:rsidRDefault="00BD0599" w:rsidP="00BD0599">
            <w:pPr>
              <w:wordWrap/>
              <w:ind w:leftChars="100" w:left="300" w:hangingChars="50" w:hanging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athing &lt; 1 time/day </w:t>
            </w:r>
            <w:r w:rsidRPr="00BD0599">
              <w:rPr>
                <w:rFonts w:ascii="Times New Roman" w:hAnsi="Times New Roman" w:cs="Times New Roman"/>
                <w:color w:val="000000" w:themeColor="text1"/>
              </w:rPr>
              <w:t xml:space="preserve">(4.07, 2.39-6.93) </w:t>
            </w:r>
          </w:p>
          <w:p w14:paraId="7B538CC7" w14:textId="77777777" w:rsidR="00BD0599" w:rsidRPr="00BD0599" w:rsidRDefault="00BD0599" w:rsidP="00BD0599">
            <w:pPr>
              <w:wordWrap/>
              <w:ind w:leftChars="100" w:left="400" w:hangingChars="100" w:hanging="2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ing clothes</w:t>
            </w:r>
            <w:r w:rsidRPr="00BD0599">
              <w:rPr>
                <w:rFonts w:ascii="Times New Roman" w:hAnsi="Times New Roman" w:cs="Times New Roman"/>
                <w:color w:val="000000" w:themeColor="text1"/>
              </w:rPr>
              <w:t xml:space="preserve"> &lt; 2 times/week (3.67, 1.85-7.27)</w:t>
            </w:r>
          </w:p>
          <w:p w14:paraId="4F4CAE58" w14:textId="77777777" w:rsidR="00BD0599" w:rsidRPr="00BD0599" w:rsidRDefault="00BD0599" w:rsidP="00BD0599">
            <w:pPr>
              <w:wordWrap/>
              <w:ind w:leftChars="100" w:left="300" w:hangingChars="50" w:hanging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ow education </w:t>
            </w:r>
            <w:r w:rsidRPr="00BD0599">
              <w:rPr>
                <w:rFonts w:ascii="Times New Roman" w:hAnsi="Times New Roman" w:cs="Times New Roman"/>
                <w:color w:val="000000" w:themeColor="text1"/>
              </w:rPr>
              <w:t>(3.22, 1.95-5.32)</w:t>
            </w:r>
          </w:p>
          <w:p w14:paraId="4BC95024" w14:textId="77777777" w:rsidR="00BD0599" w:rsidRPr="00BD0599" w:rsidRDefault="00BD0599" w:rsidP="00BD0599">
            <w:pPr>
              <w:wordWrap/>
              <w:ind w:leftChars="100" w:left="400" w:hangingChars="100" w:hanging="200"/>
              <w:jc w:val="left"/>
              <w:rPr>
                <w:rFonts w:ascii="Times New Roman" w:eastAsia="HelveticaLTStd-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HelveticaLTStd-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Residence in unit barracks</w:t>
            </w:r>
            <w:r w:rsidRPr="00BD0599">
              <w:rPr>
                <w:rFonts w:ascii="Times New Roman" w:eastAsia="HelveticaLTStd-Roman" w:hAnsi="Times New Roman" w:cs="Times New Roman"/>
                <w:color w:val="000000" w:themeColor="text1"/>
                <w:kern w:val="0"/>
                <w:szCs w:val="20"/>
              </w:rPr>
              <w:t xml:space="preserve"> (3.08, 1.75-5.39)</w:t>
            </w:r>
          </w:p>
          <w:p w14:paraId="05145DAF" w14:textId="77777777" w:rsidR="00BD0599" w:rsidRPr="00BD0599" w:rsidRDefault="00BD0599" w:rsidP="00BD0599">
            <w:pPr>
              <w:wordWrap/>
              <w:ind w:leftChars="100" w:left="400" w:hangingChars="100" w:hanging="2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Leave/temporary duty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(3.02, 2.12-4.30</w:t>
            </w:r>
            <w:r w:rsidRPr="00BD059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95AA590" w14:textId="77777777" w:rsidR="00BD0599" w:rsidRPr="00BD0599" w:rsidRDefault="00BD0599" w:rsidP="00BD0599">
            <w:pPr>
              <w:wordWrap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haring beds </w:t>
            </w:r>
            <w:r w:rsidRPr="00BD0599">
              <w:rPr>
                <w:rFonts w:ascii="Times New Roman" w:hAnsi="Times New Roman" w:cs="Times New Roman"/>
                <w:color w:val="000000" w:themeColor="text1"/>
              </w:rPr>
              <w:t>(1.91, 1.26-2.92)</w:t>
            </w:r>
          </w:p>
        </w:tc>
      </w:tr>
      <w:tr w:rsidR="00BD0599" w14:paraId="41376DC8" w14:textId="77777777" w:rsidTr="00760465">
        <w:tc>
          <w:tcPr>
            <w:tcW w:w="1135" w:type="dxa"/>
            <w:tcBorders>
              <w:top w:val="single" w:sz="4" w:space="0" w:color="auto"/>
              <w:bottom w:val="single" w:sz="2" w:space="0" w:color="auto"/>
            </w:tcBorders>
          </w:tcPr>
          <w:p w14:paraId="3226BA7C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Tsutsumi</w:t>
            </w:r>
          </w:p>
          <w:p w14:paraId="12CD017D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(2005)</w:t>
            </w:r>
          </w:p>
          <w:p w14:paraId="5DBED51A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 Jap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0B91DCA6" w14:textId="2D31FB11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Dementia ward (nosocomial</w:t>
            </w:r>
          </w:p>
          <w:p w14:paraId="7D02253A" w14:textId="4F124946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inpatients)</w:t>
            </w:r>
          </w:p>
          <w:p w14:paraId="565B19A8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2" w:space="0" w:color="auto"/>
            </w:tcBorders>
          </w:tcPr>
          <w:p w14:paraId="7FF417F8" w14:textId="717983A1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>All inpatients in the dementia ward during the outbreak perio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52489268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65(12.3)</w:t>
            </w:r>
          </w:p>
          <w:p w14:paraId="45258FCD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D0A7427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 xml:space="preserve">81.6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± 7.9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>with scab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</w:tcPr>
          <w:p w14:paraId="2516DD5A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Unknown</w:t>
            </w:r>
          </w:p>
          <w:p w14:paraId="79368FB9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3D3497BB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Retrospective epidemiologic study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2" w:space="0" w:color="auto"/>
            </w:tcBorders>
          </w:tcPr>
          <w:p w14:paraId="25ADAD96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: 20 (30.8)</w:t>
            </w:r>
          </w:p>
          <w:p w14:paraId="12E9265E" w14:textId="77777777" w:rsidR="00BD0599" w:rsidRPr="00BD0599" w:rsidRDefault="00BD0599" w:rsidP="00BD0599">
            <w:pPr>
              <w:wordWrap/>
              <w:ind w:left="400" w:hangingChars="200" w:hanging="4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Ease of movement, without assistance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(11.3, 2.9-44.8)</w:t>
            </w:r>
          </w:p>
          <w:p w14:paraId="15719395" w14:textId="77777777" w:rsidR="00BD0599" w:rsidRPr="00BD0599" w:rsidRDefault="00BD0599" w:rsidP="00BD0599">
            <w:pPr>
              <w:wordWrap/>
              <w:ind w:leftChars="100" w:left="500" w:hangingChars="150" w:hanging="3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Range of movement, out with the room but within the ward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(4.1, 1.4-12.5)</w:t>
            </w:r>
          </w:p>
        </w:tc>
      </w:tr>
      <w:tr w:rsidR="00BD0599" w14:paraId="22F5FFD2" w14:textId="77777777" w:rsidTr="00760465">
        <w:tc>
          <w:tcPr>
            <w:tcW w:w="1135" w:type="dxa"/>
            <w:tcBorders>
              <w:top w:val="single" w:sz="4" w:space="0" w:color="auto"/>
              <w:bottom w:val="single" w:sz="2" w:space="0" w:color="auto"/>
            </w:tcBorders>
          </w:tcPr>
          <w:p w14:paraId="067B6368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Tufail</w:t>
            </w:r>
          </w:p>
          <w:p w14:paraId="46A146C7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(2021)</w:t>
            </w:r>
          </w:p>
          <w:p w14:paraId="34250A66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 Pakist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0C0CB72F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Hospital</w:t>
            </w:r>
          </w:p>
          <w:p w14:paraId="5EDC4E87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2" w:space="0" w:color="auto"/>
            </w:tcBorders>
          </w:tcPr>
          <w:p w14:paraId="44BD83AF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atients who</w:t>
            </w:r>
          </w:p>
          <w:p w14:paraId="3571A6F8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visited in study hospital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641F3C20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531(45.9)</w:t>
            </w:r>
          </w:p>
          <w:p w14:paraId="1D529522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case:control= 1:2)</w:t>
            </w:r>
          </w:p>
          <w:p w14:paraId="042FF659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F0A6243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ot repor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</w:tcPr>
          <w:p w14:paraId="0C688B72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P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rimary &amp; </w:t>
            </w: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recurrence</w:t>
            </w:r>
          </w:p>
          <w:p w14:paraId="21BA457F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0208CBA4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Case-control (unmatched) 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2" w:space="0" w:color="auto"/>
            </w:tcBorders>
          </w:tcPr>
          <w:p w14:paraId="26791664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: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Age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21-50 (1.70, 1.18-2.45)</w:t>
            </w:r>
          </w:p>
          <w:p w14:paraId="0E5CBC92" w14:textId="77777777" w:rsidR="00BD0599" w:rsidRPr="00BD0599" w:rsidRDefault="00BD0599" w:rsidP="00BD0599">
            <w:pPr>
              <w:wordWrap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Occupation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Student (1.71, 1.12-2.62)</w:t>
            </w:r>
          </w:p>
          <w:p w14:paraId="16BAE709" w14:textId="77777777" w:rsidR="00BD0599" w:rsidRPr="00BD0599" w:rsidRDefault="00BD0599" w:rsidP="00BD0599">
            <w:pPr>
              <w:wordWrap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iving condition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Poor (7.44, 3.29-16.82)</w:t>
            </w:r>
          </w:p>
          <w:p w14:paraId="1B3E0E60" w14:textId="77777777" w:rsidR="00BD0599" w:rsidRPr="00BD0599" w:rsidRDefault="00BD0599" w:rsidP="00BD0599">
            <w:pPr>
              <w:wordWrap/>
              <w:ind w:leftChars="100" w:left="2100" w:hangingChars="950" w:hanging="19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ersonal Hygiene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Poor (48.1, 11.45-202.1)</w:t>
            </w:r>
          </w:p>
          <w:p w14:paraId="36BA4501" w14:textId="77777777" w:rsidR="00BD0599" w:rsidRPr="00BD0599" w:rsidRDefault="00BD0599" w:rsidP="00BD0599">
            <w:pPr>
              <w:wordWrap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ncome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Average (1.72, 1.190-2.494)</w:t>
            </w:r>
          </w:p>
        </w:tc>
      </w:tr>
      <w:tr w:rsidR="00BD0599" w14:paraId="50F9DF34" w14:textId="77777777" w:rsidTr="00946D66">
        <w:trPr>
          <w:trHeight w:val="75"/>
        </w:trPr>
        <w:tc>
          <w:tcPr>
            <w:tcW w:w="1135" w:type="dxa"/>
            <w:tcBorders>
              <w:top w:val="single" w:sz="2" w:space="0" w:color="auto"/>
              <w:bottom w:val="single" w:sz="2" w:space="0" w:color="auto"/>
            </w:tcBorders>
          </w:tcPr>
          <w:p w14:paraId="5263E791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Wang</w:t>
            </w:r>
          </w:p>
          <w:p w14:paraId="5DB77C11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(2012)</w:t>
            </w:r>
          </w:p>
          <w:p w14:paraId="631F8292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 Taiwan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14:paraId="4AE1188B" w14:textId="77777777" w:rsidR="00BD0599" w:rsidRPr="00BD0599" w:rsidRDefault="00BD0599" w:rsidP="00BD0599">
            <w:pPr>
              <w:wordWrap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Tertiary care, teaching hospital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inpatients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14:paraId="38776FDA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dults patients with a diagnosis of scabies after admission from June 2007 to June 2010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90AD27D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57(45.9)</w:t>
            </w:r>
          </w:p>
          <w:p w14:paraId="0F39EC84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case:control= 1:2)</w:t>
            </w:r>
          </w:p>
          <w:p w14:paraId="3C333508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3864CC6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9.1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± not reported in the case</w:t>
            </w:r>
          </w:p>
          <w:p w14:paraId="223C0BBE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1.82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± not reported in control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749B3A42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Unknown</w:t>
            </w:r>
          </w:p>
          <w:p w14:paraId="0216E5B3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14:paraId="4376B0E9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Case-control</w:t>
            </w:r>
          </w:p>
          <w:p w14:paraId="3B6DACEB" w14:textId="77777777" w:rsidR="00BD0599" w:rsidRPr="00BD0599" w:rsidRDefault="00BD0599" w:rsidP="00BD0599">
            <w:pPr>
              <w:wordWrap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(matched ages and sex) </w:t>
            </w:r>
          </w:p>
        </w:tc>
        <w:tc>
          <w:tcPr>
            <w:tcW w:w="5704" w:type="dxa"/>
            <w:tcBorders>
              <w:top w:val="single" w:sz="2" w:space="0" w:color="auto"/>
              <w:bottom w:val="single" w:sz="2" w:space="0" w:color="auto"/>
            </w:tcBorders>
          </w:tcPr>
          <w:p w14:paraId="798F8EC8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Bedridden status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(6.72, 3.04-14.88)</w:t>
            </w:r>
          </w:p>
          <w:p w14:paraId="13657F94" w14:textId="77777777" w:rsidR="00BD0599" w:rsidRPr="00BD0599" w:rsidRDefault="00BD0599" w:rsidP="00BD0599">
            <w:pPr>
              <w:wordWrap/>
              <w:ind w:left="300" w:hangingChars="150" w:hanging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APACHE II score, mean/range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1.25, 1.12-1.36)</w:t>
            </w:r>
          </w:p>
          <w:p w14:paraId="37DBFA0D" w14:textId="77777777" w:rsidR="00BD0599" w:rsidRPr="00BD0599" w:rsidRDefault="00BD0599" w:rsidP="00BD0599">
            <w:pPr>
              <w:wordWrap/>
              <w:ind w:left="300" w:hangingChars="150" w:hanging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APACHE II score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BD0599">
              <w:rPr>
                <w:rFonts w:ascii="Cambria Math" w:hAnsi="Cambria Math" w:cs="Cambria Math"/>
                <w:color w:val="000000" w:themeColor="text1"/>
                <w:szCs w:val="20"/>
                <w:shd w:val="clear" w:color="auto" w:fill="FFFFFF"/>
              </w:rPr>
              <w:t>≧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20 (11.88, 4.63-30.44)</w:t>
            </w:r>
          </w:p>
          <w:p w14:paraId="0D14A1C9" w14:textId="77777777" w:rsidR="00BD0599" w:rsidRPr="00BD0599" w:rsidRDefault="00BD0599" w:rsidP="00BD0599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athethers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#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(9.05, 3.33-24.57)</w:t>
            </w:r>
          </w:p>
          <w:p w14:paraId="6B8F666C" w14:textId="77777777" w:rsidR="00BD0599" w:rsidRPr="00BD0599" w:rsidRDefault="00BD0599" w:rsidP="00BD0599">
            <w:pPr>
              <w:wordWrap/>
              <w:ind w:left="300" w:hangingChars="150" w:hanging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Living in a nursing home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9.89, 4.41-22.18)</w:t>
            </w:r>
          </w:p>
          <w:p w14:paraId="7759253B" w14:textId="77777777" w:rsidR="00BD0599" w:rsidRPr="00BD0599" w:rsidRDefault="00BD0599" w:rsidP="00BD0599">
            <w:pPr>
              <w:wordWrap/>
              <w:ind w:left="500" w:hangingChars="250" w:hanging="5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Expiration during the study period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7.98, 3.08-20.68)</w:t>
            </w:r>
          </w:p>
          <w:p w14:paraId="31F64D22" w14:textId="77777777" w:rsidR="00BD0599" w:rsidRPr="00BD0599" w:rsidRDefault="00BD0599" w:rsidP="00BD0599">
            <w:pPr>
              <w:wordWrap/>
              <w:ind w:left="500" w:hangingChars="250" w:hanging="5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 Days of hospitalization(mean/range)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##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1.05, 1.02-1.07)</w:t>
            </w:r>
          </w:p>
        </w:tc>
      </w:tr>
      <w:tr w:rsidR="00BD0599" w14:paraId="4FCBC68F" w14:textId="77777777" w:rsidTr="00946D66">
        <w:tc>
          <w:tcPr>
            <w:tcW w:w="1135" w:type="dxa"/>
            <w:tcBorders>
              <w:top w:val="single" w:sz="2" w:space="0" w:color="auto"/>
              <w:bottom w:val="single" w:sz="12" w:space="0" w:color="auto"/>
            </w:tcBorders>
          </w:tcPr>
          <w:p w14:paraId="1CF49D2B" w14:textId="77777777" w:rsidR="00BD0599" w:rsidRPr="00BD0599" w:rsidRDefault="00BD0599" w:rsidP="00BD0599">
            <w:pPr>
              <w:wordWrap/>
              <w:spacing w:line="276" w:lineRule="auto"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Yeoh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###</w:t>
            </w:r>
          </w:p>
          <w:p w14:paraId="6F3E34D6" w14:textId="77777777" w:rsidR="00BD0599" w:rsidRPr="00BD0599" w:rsidRDefault="00BD0599" w:rsidP="00BD0599">
            <w:pPr>
              <w:wordWrap/>
              <w:spacing w:line="276" w:lineRule="auto"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(2017)</w:t>
            </w:r>
          </w:p>
          <w:p w14:paraId="407DFB1D" w14:textId="77777777" w:rsidR="00BD0599" w:rsidRPr="00BD0599" w:rsidRDefault="00BD0599" w:rsidP="00BD0599">
            <w:pPr>
              <w:wordWrap/>
              <w:spacing w:line="276" w:lineRule="auto"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szCs w:val="20"/>
              </w:rPr>
              <w:t>/ Australia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2" w:space="0" w:color="auto"/>
            </w:tcBorders>
          </w:tcPr>
          <w:p w14:paraId="3C176DAA" w14:textId="77777777" w:rsidR="00BD0599" w:rsidRPr="00BD0599" w:rsidRDefault="00BD0599" w:rsidP="00BD0599">
            <w:pPr>
              <w:wordWrap/>
              <w:spacing w:line="276" w:lineRule="auto"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Pediatric ward</w:t>
            </w:r>
          </w:p>
          <w:p w14:paraId="69D6DC56" w14:textId="77777777" w:rsidR="00BD0599" w:rsidRPr="00BD0599" w:rsidRDefault="00BD0599" w:rsidP="00BD0599">
            <w:pPr>
              <w:wordWrap/>
              <w:spacing w:line="276" w:lineRule="auto"/>
              <w:jc w:val="left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inpatients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12" w:space="0" w:color="auto"/>
            </w:tcBorders>
          </w:tcPr>
          <w:p w14:paraId="72CFB751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</w:pP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t xml:space="preserve">Children and adolescents under the age of 16 were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DFDFD"/>
              </w:rPr>
              <w:lastRenderedPageBreak/>
              <w:t xml:space="preserve">admitted to two hospitals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12" w:space="0" w:color="auto"/>
            </w:tcBorders>
          </w:tcPr>
          <w:p w14:paraId="25B883BB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lastRenderedPageBreak/>
              <w:t>1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58(54.4)</w:t>
            </w:r>
          </w:p>
          <w:p w14:paraId="32A26697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1B46778A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ot reported</w:t>
            </w:r>
          </w:p>
          <w:p w14:paraId="7964A3F3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lastRenderedPageBreak/>
              <w:t>(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Median 3.6, IQR 0.9-7.4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24F291AC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lastRenderedPageBreak/>
              <w:t>P</w:t>
            </w: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 xml:space="preserve">rimary &amp; </w:t>
            </w:r>
            <w:r w:rsidRPr="00BD0599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recurrence</w:t>
            </w:r>
          </w:p>
          <w:p w14:paraId="08CB38A6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  <w:p w14:paraId="7748DE84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12" w:space="0" w:color="auto"/>
            </w:tcBorders>
          </w:tcPr>
          <w:p w14:paraId="418D6038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BD0599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lastRenderedPageBreak/>
              <w:t xml:space="preserve">Cross-sectional </w:t>
            </w:r>
          </w:p>
        </w:tc>
        <w:tc>
          <w:tcPr>
            <w:tcW w:w="5704" w:type="dxa"/>
            <w:tcBorders>
              <w:top w:val="single" w:sz="2" w:space="0" w:color="auto"/>
              <w:bottom w:val="single" w:sz="12" w:space="0" w:color="auto"/>
            </w:tcBorders>
          </w:tcPr>
          <w:p w14:paraId="67B11E55" w14:textId="77777777" w:rsidR="00BD0599" w:rsidRPr="00BD0599" w:rsidRDefault="00BD0599" w:rsidP="00BD0599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revalence: 13 (8.2)</w:t>
            </w:r>
          </w:p>
          <w:p w14:paraId="10E5827E" w14:textId="77777777" w:rsidR="00BD0599" w:rsidRPr="00BD0599" w:rsidRDefault="00BD0599" w:rsidP="00BD059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D059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: </w:t>
            </w:r>
            <w:r w:rsidRPr="00BD059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Household </w:t>
            </w:r>
            <w:r w:rsidRPr="00BD0599">
              <w:rPr>
                <w:rFonts w:ascii="Times New Roman" w:hAnsi="Times New Roman" w:cs="Times New Roman"/>
                <w:color w:val="000000" w:themeColor="text1"/>
                <w:szCs w:val="20"/>
              </w:rPr>
              <w:t>&gt;5 (4.0, 1.1-14.0/ &lt;5)</w:t>
            </w:r>
          </w:p>
        </w:tc>
      </w:tr>
    </w:tbl>
    <w:bookmarkEnd w:id="0"/>
    <w:p w14:paraId="692A2CD5" w14:textId="77777777" w:rsidR="006C42F4" w:rsidRDefault="006C42F4" w:rsidP="00513930">
      <w:pPr>
        <w:wordWrap/>
        <w:adjustRightInd w:val="0"/>
        <w:spacing w:line="276" w:lineRule="auto"/>
        <w:jc w:val="left"/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 w:hint="eastAsia"/>
          <w:szCs w:val="20"/>
          <w:lang w:val="en-GB"/>
        </w:rPr>
        <w:t>N</w:t>
      </w:r>
      <w:r>
        <w:rPr>
          <w:rFonts w:ascii="Times New Roman" w:hAnsi="Times New Roman" w:cs="Times New Roman"/>
          <w:szCs w:val="20"/>
          <w:lang w:val="en-GB"/>
        </w:rPr>
        <w:t xml:space="preserve">o: nurmer; </w:t>
      </w:r>
      <w:r w:rsidRPr="009A697E">
        <w:rPr>
          <w:rFonts w:ascii="Times New Roman" w:hAnsi="Times New Roman" w:cs="Times New Roman"/>
          <w:szCs w:val="20"/>
          <w:lang w:val="en-GB"/>
        </w:rPr>
        <w:t>y: years, aOR: adjusted odds ratio, OR: odds ratio,</w:t>
      </w:r>
      <w:r>
        <w:rPr>
          <w:rFonts w:ascii="Times New Roman" w:hAnsi="Times New Roman" w:cs="Times New Roman"/>
          <w:szCs w:val="20"/>
          <w:lang w:val="en-GB"/>
        </w:rPr>
        <w:t xml:space="preserve"> aHR: adjusted hazard ratio</w:t>
      </w:r>
      <w:r w:rsidRPr="009A697E">
        <w:rPr>
          <w:rFonts w:ascii="Times New Roman" w:hAnsi="Times New Roman" w:cs="Times New Roman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Cs w:val="20"/>
          <w:lang w:val="en-GB"/>
        </w:rPr>
        <w:t xml:space="preserve">CI: </w:t>
      </w:r>
      <w:r w:rsidRPr="00A70A54">
        <w:rPr>
          <w:rFonts w:ascii="Times New Roman" w:hAnsi="Times New Roman" w:cs="Times New Roman"/>
          <w:szCs w:val="20"/>
          <w:lang w:val="en-GB"/>
        </w:rPr>
        <w:t>confidence interval</w:t>
      </w:r>
      <w:r>
        <w:rPr>
          <w:rFonts w:ascii="Times New Roman" w:hAnsi="Times New Roman" w:cs="Times New Roman"/>
          <w:szCs w:val="20"/>
          <w:lang w:val="en-GB"/>
        </w:rPr>
        <w:t xml:space="preserve">, </w:t>
      </w:r>
      <w:r w:rsidRPr="009A697E">
        <w:rPr>
          <w:rFonts w:ascii="Times New Roman" w:hAnsi="Times New Roman" w:cs="Times New Roman"/>
          <w:szCs w:val="20"/>
          <w:lang w:val="en-GB"/>
        </w:rPr>
        <w:t xml:space="preserve">ref.: reference, </w:t>
      </w:r>
      <w:r w:rsidRPr="00973BA0">
        <w:rPr>
          <w:rFonts w:ascii="Times New Roman" w:hAnsi="Times New Roman" w:cs="Times New Roman"/>
          <w:szCs w:val="20"/>
          <w:lang w:val="en-GB"/>
        </w:rPr>
        <w:t xml:space="preserve">BESTCare: a </w:t>
      </w:r>
      <w:r w:rsidRPr="009A697E">
        <w:rPr>
          <w:rFonts w:ascii="Times New Roman" w:hAnsi="Times New Roman" w:cs="Times New Roman"/>
          <w:szCs w:val="20"/>
          <w:lang w:val="en-GB"/>
        </w:rPr>
        <w:t>large multi-center electronic health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r w:rsidRPr="009A697E">
        <w:rPr>
          <w:rFonts w:ascii="Times New Roman" w:hAnsi="Times New Roman" w:cs="Times New Roman"/>
          <w:szCs w:val="20"/>
          <w:lang w:val="en-GB"/>
        </w:rPr>
        <w:t>information system implemented in MNGHA(Ministry of National Guard Health Affairs),</w:t>
      </w:r>
      <w:r>
        <w:rPr>
          <w:rFonts w:ascii="Times New Roman" w:hAnsi="Times New Roman" w:cs="Times New Roman"/>
          <w:szCs w:val="20"/>
          <w:lang w:val="en-GB"/>
        </w:rPr>
        <w:t xml:space="preserve"> IQR: </w:t>
      </w:r>
      <w:r w:rsidRPr="00973BA0">
        <w:rPr>
          <w:rFonts w:ascii="Times New Roman" w:hAnsi="Times New Roman" w:cs="Times New Roman" w:hint="eastAsia"/>
          <w:szCs w:val="20"/>
          <w:lang w:val="en-GB"/>
        </w:rPr>
        <w:t>Interquartile Range</w:t>
      </w:r>
      <w:r>
        <w:rPr>
          <w:rFonts w:ascii="Times New Roman" w:hAnsi="Times New Roman" w:cs="Times New Roman"/>
          <w:szCs w:val="20"/>
          <w:lang w:val="en-GB"/>
        </w:rPr>
        <w:t xml:space="preserve">, </w:t>
      </w:r>
      <w:r w:rsidRPr="009A697E">
        <w:rPr>
          <w:rFonts w:ascii="Times New Roman" w:hAnsi="Times New Roman" w:cs="Times New Roman"/>
          <w:szCs w:val="20"/>
          <w:lang w:val="en-GB"/>
        </w:rPr>
        <w:t>NIS: National Inpatient Sample</w:t>
      </w:r>
      <w:r>
        <w:rPr>
          <w:rFonts w:ascii="Times New Roman" w:hAnsi="Times New Roman" w:cs="Times New Roman"/>
          <w:szCs w:val="20"/>
          <w:lang w:val="en-GB"/>
        </w:rPr>
        <w:t xml:space="preserve">, </w:t>
      </w:r>
      <w:r w:rsidRPr="009A697E">
        <w:rPr>
          <w:rFonts w:ascii="Times New Roman" w:hAnsi="Times New Roman" w:cs="Times New Roman"/>
          <w:szCs w:val="20"/>
          <w:lang w:val="en-GB"/>
        </w:rPr>
        <w:t>FS: first school children</w:t>
      </w:r>
    </w:p>
    <w:p w14:paraId="1206D65A" w14:textId="77777777" w:rsidR="006C42F4" w:rsidRPr="00A70A54" w:rsidRDefault="006C42F4" w:rsidP="00513930">
      <w:pPr>
        <w:wordWrap/>
        <w:adjustRightInd w:val="0"/>
        <w:spacing w:line="276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9A697E">
        <w:rPr>
          <w:rFonts w:ascii="Times New Roman" w:hAnsi="Times New Roman" w:cs="Times New Roman"/>
          <w:szCs w:val="20"/>
          <w:vertAlign w:val="superscript"/>
        </w:rPr>
        <w:t>*</w:t>
      </w:r>
      <w:r w:rsidRPr="009A697E">
        <w:rPr>
          <w:rFonts w:ascii="Times New Roman" w:hAnsi="Times New Roman" w:cs="Times New Roman"/>
          <w:szCs w:val="20"/>
        </w:rPr>
        <w:t>: Only listed if reference groups are reported</w:t>
      </w:r>
    </w:p>
    <w:p w14:paraId="2B59EE8C" w14:textId="77777777" w:rsidR="006C42F4" w:rsidRPr="009A697E" w:rsidRDefault="006C42F4" w:rsidP="00513930">
      <w:pPr>
        <w:wordWrap/>
        <w:spacing w:line="276" w:lineRule="auto"/>
        <w:jc w:val="left"/>
        <w:rPr>
          <w:rStyle w:val="A00"/>
          <w:rFonts w:ascii="Times New Roman" w:hAnsi="Times New Roman" w:cs="Times New Roman"/>
          <w:szCs w:val="20"/>
        </w:rPr>
      </w:pPr>
      <w:r w:rsidRPr="009A697E">
        <w:rPr>
          <w:rFonts w:ascii="Times New Roman" w:hAnsi="Times New Roman" w:cs="Times New Roman"/>
          <w:szCs w:val="20"/>
          <w:vertAlign w:val="superscript"/>
        </w:rPr>
        <w:t>**</w:t>
      </w:r>
      <w:r w:rsidRPr="009A697E">
        <w:rPr>
          <w:rFonts w:ascii="Times New Roman" w:hAnsi="Times New Roman" w:cs="Times New Roman"/>
          <w:szCs w:val="20"/>
        </w:rPr>
        <w:t xml:space="preserve">: </w:t>
      </w:r>
      <w:r w:rsidRPr="009A697E">
        <w:rPr>
          <w:rFonts w:ascii="Times New Roman" w:hAnsi="Times New Roman" w:cs="Times New Roman"/>
          <w:szCs w:val="24"/>
          <w:lang w:val="en-GB"/>
        </w:rPr>
        <w:t>Number of hospitals participating in the survey</w:t>
      </w:r>
      <w:r w:rsidRPr="009A697E">
        <w:rPr>
          <w:rStyle w:val="A00"/>
          <w:rFonts w:ascii="Times New Roman" w:hAnsi="Times New Roman" w:cs="Times New Roman"/>
          <w:szCs w:val="20"/>
        </w:rPr>
        <w:t xml:space="preserve"> </w:t>
      </w:r>
    </w:p>
    <w:p w14:paraId="34213F03" w14:textId="77777777" w:rsidR="006C42F4" w:rsidRPr="009A697E" w:rsidRDefault="006C42F4" w:rsidP="00513930">
      <w:pPr>
        <w:wordWrap/>
        <w:spacing w:line="276" w:lineRule="auto"/>
        <w:jc w:val="left"/>
        <w:rPr>
          <w:rFonts w:ascii="Times New Roman" w:hAnsi="Times New Roman" w:cs="Times New Roman"/>
          <w:szCs w:val="24"/>
          <w:lang w:val="en-GB"/>
        </w:rPr>
      </w:pPr>
      <w:r w:rsidRPr="009A697E">
        <w:rPr>
          <w:rFonts w:ascii="Times New Roman" w:hAnsi="Times New Roman" w:cs="Times New Roman"/>
          <w:sz w:val="22"/>
          <w:vertAlign w:val="superscript"/>
        </w:rPr>
        <w:t>***</w:t>
      </w:r>
      <w:r w:rsidRPr="009A697E">
        <w:rPr>
          <w:rFonts w:ascii="Times New Roman" w:hAnsi="Times New Roman" w:cs="Times New Roman"/>
          <w:szCs w:val="24"/>
          <w:lang w:val="en-GB"/>
        </w:rPr>
        <w:t>:</w:t>
      </w:r>
      <w:r w:rsidRPr="009E30EF">
        <w:rPr>
          <w:rStyle w:val="A00"/>
          <w:rFonts w:ascii="Times New Roman" w:hAnsi="Times New Roman" w:cs="Times New Roman"/>
          <w:szCs w:val="20"/>
        </w:rPr>
        <w:t xml:space="preserve"> </w:t>
      </w:r>
      <w:r w:rsidRPr="009A697E">
        <w:rPr>
          <w:rStyle w:val="A00"/>
          <w:rFonts w:ascii="Times New Roman" w:hAnsi="Times New Roman" w:cs="Times New Roman"/>
          <w:szCs w:val="20"/>
        </w:rPr>
        <w:t>low (&lt;15,000 Pak rupees/month), middle (15,000-50,000 Pak rupees/ month) and high (&gt;50,000 Pak rupees/month)</w:t>
      </w:r>
      <w:r w:rsidRPr="009A697E">
        <w:rPr>
          <w:rFonts w:ascii="Times New Roman" w:hAnsi="Times New Roman" w:cs="Times New Roman"/>
          <w:szCs w:val="24"/>
          <w:lang w:val="en-GB"/>
        </w:rPr>
        <w:t xml:space="preserve"> </w:t>
      </w:r>
    </w:p>
    <w:p w14:paraId="7A7B1ADF" w14:textId="77777777" w:rsidR="006C42F4" w:rsidRPr="009A697E" w:rsidRDefault="006C42F4" w:rsidP="00513930">
      <w:pPr>
        <w:wordWrap/>
        <w:spacing w:line="276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9A697E">
        <w:rPr>
          <w:rFonts w:ascii="Times New Roman" w:eastAsia="한컴바탕" w:hAnsi="Times New Roman" w:cs="Times New Roman"/>
          <w:color w:val="000000"/>
          <w:kern w:val="0"/>
          <w:sz w:val="22"/>
          <w:vertAlign w:val="superscript"/>
        </w:rPr>
        <w:t>#</w:t>
      </w:r>
      <w:r w:rsidRPr="009A697E">
        <w:rPr>
          <w:rFonts w:ascii="Times New Roman" w:eastAsia="한컴바탕" w:hAnsi="Times New Roman" w:cs="Times New Roman"/>
          <w:color w:val="000000"/>
          <w:kern w:val="0"/>
          <w:szCs w:val="20"/>
          <w:vertAlign w:val="superscript"/>
        </w:rPr>
        <w:t xml:space="preserve">: </w:t>
      </w:r>
      <w:r w:rsidRPr="009A697E">
        <w:rPr>
          <w:rFonts w:ascii="Times New Roman" w:hAnsi="Times New Roman" w:cs="Times New Roman"/>
          <w:kern w:val="0"/>
          <w:szCs w:val="20"/>
        </w:rPr>
        <w:t>Catheters include nasogastric tube, Foley catheter, Port-A, and Hickman catheter</w:t>
      </w:r>
    </w:p>
    <w:p w14:paraId="5FC2D379" w14:textId="77777777" w:rsidR="006C42F4" w:rsidRPr="009A697E" w:rsidRDefault="006C42F4" w:rsidP="00513930">
      <w:pPr>
        <w:wordWrap/>
        <w:spacing w:line="276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9A697E">
        <w:rPr>
          <w:rFonts w:ascii="Times New Roman" w:eastAsia="한컴바탕" w:hAnsi="Times New Roman" w:cs="Times New Roman"/>
          <w:color w:val="000000"/>
          <w:kern w:val="0"/>
          <w:sz w:val="22"/>
          <w:vertAlign w:val="superscript"/>
        </w:rPr>
        <w:t>##</w:t>
      </w:r>
      <w:r w:rsidRPr="009A697E">
        <w:rPr>
          <w:rFonts w:ascii="Times New Roman" w:eastAsia="한컴바탕" w:hAnsi="Times New Roman" w:cs="Times New Roman"/>
          <w:color w:val="000000"/>
          <w:kern w:val="0"/>
          <w:szCs w:val="20"/>
          <w:vertAlign w:val="superscript"/>
        </w:rPr>
        <w:t xml:space="preserve">: </w:t>
      </w:r>
      <w:r w:rsidRPr="009A697E">
        <w:rPr>
          <w:rFonts w:ascii="Times New Roman" w:eastAsia="한컴바탕" w:hAnsi="Times New Roman" w:cs="Times New Roman"/>
          <w:color w:val="000000"/>
          <w:kern w:val="0"/>
          <w:szCs w:val="20"/>
        </w:rPr>
        <w:t xml:space="preserve">All other results in this study (Wang, 2012) are </w:t>
      </w:r>
      <w:r w:rsidRPr="009A697E">
        <w:rPr>
          <w:rFonts w:ascii="Times New Roman" w:hAnsi="Times New Roman" w:cs="Times New Roman"/>
          <w:kern w:val="0"/>
          <w:szCs w:val="20"/>
        </w:rPr>
        <w:t xml:space="preserve">univariable-regression </w:t>
      </w:r>
      <w:r w:rsidRPr="009A697E">
        <w:rPr>
          <w:rFonts w:ascii="Times New Roman" w:eastAsia="한컴바탕" w:hAnsi="Times New Roman" w:cs="Times New Roman"/>
          <w:color w:val="000000"/>
          <w:kern w:val="0"/>
          <w:szCs w:val="20"/>
        </w:rPr>
        <w:t>reported, and only ‘</w:t>
      </w:r>
      <w:r w:rsidRPr="009A697E">
        <w:rPr>
          <w:rFonts w:ascii="Times New Roman" w:hAnsi="Times New Roman" w:cs="Times New Roman"/>
          <w:szCs w:val="20"/>
          <w:shd w:val="clear" w:color="auto" w:fill="FFFFFF"/>
        </w:rPr>
        <w:t>Days of hospitalization’</w:t>
      </w:r>
      <w:r w:rsidRPr="009A697E">
        <w:rPr>
          <w:rFonts w:ascii="Times New Roman" w:eastAsia="한컴바탕" w:hAnsi="Times New Roman" w:cs="Times New Roman"/>
          <w:color w:val="000000"/>
          <w:kern w:val="0"/>
          <w:szCs w:val="20"/>
        </w:rPr>
        <w:t xml:space="preserve"> is </w:t>
      </w:r>
      <w:r w:rsidRPr="009A697E">
        <w:rPr>
          <w:rFonts w:ascii="Times New Roman" w:hAnsi="Times New Roman" w:cs="Times New Roman"/>
          <w:kern w:val="0"/>
          <w:szCs w:val="20"/>
        </w:rPr>
        <w:t xml:space="preserve">multivariable </w:t>
      </w:r>
      <w:r w:rsidRPr="009A697E">
        <w:rPr>
          <w:rFonts w:ascii="Times New Roman" w:hAnsi="Times New Roman" w:cs="Times New Roman"/>
          <w:szCs w:val="20"/>
          <w:shd w:val="clear" w:color="auto" w:fill="FFFFFF"/>
        </w:rPr>
        <w:t>logistic regression</w:t>
      </w:r>
      <w:r w:rsidRPr="009A697E">
        <w:rPr>
          <w:rFonts w:ascii="Times New Roman" w:eastAsia="한컴바탕" w:hAnsi="Times New Roman" w:cs="Times New Roman"/>
          <w:color w:val="000000"/>
          <w:kern w:val="0"/>
          <w:szCs w:val="20"/>
        </w:rPr>
        <w:t xml:space="preserve"> reported.</w:t>
      </w:r>
    </w:p>
    <w:p w14:paraId="5037A98A" w14:textId="77777777" w:rsidR="006C42F4" w:rsidRDefault="006C42F4" w:rsidP="00513930">
      <w:pPr>
        <w:wordWrap/>
        <w:spacing w:line="276" w:lineRule="auto"/>
        <w:rPr>
          <w:rFonts w:ascii="Times New Roman" w:hAnsi="Times New Roman" w:cs="Times New Roman"/>
          <w:szCs w:val="24"/>
          <w:lang w:val="en-GB"/>
        </w:rPr>
      </w:pPr>
      <w:r w:rsidRPr="009A697E">
        <w:rPr>
          <w:rFonts w:ascii="Times New Roman" w:eastAsia="한컴바탕" w:hAnsi="Times New Roman" w:cs="Times New Roman"/>
          <w:color w:val="000000"/>
          <w:kern w:val="0"/>
          <w:sz w:val="22"/>
          <w:vertAlign w:val="superscript"/>
        </w:rPr>
        <w:t>###</w:t>
      </w:r>
      <w:r w:rsidRPr="009A697E">
        <w:rPr>
          <w:rFonts w:ascii="Times New Roman" w:hAnsi="Times New Roman" w:cs="Times New Roman"/>
          <w:szCs w:val="24"/>
          <w:lang w:val="en-GB"/>
        </w:rPr>
        <w:t>: reported only prospective case resul</w:t>
      </w:r>
      <w:r>
        <w:rPr>
          <w:rFonts w:ascii="Times New Roman" w:hAnsi="Times New Roman" w:cs="Times New Roman"/>
          <w:szCs w:val="24"/>
          <w:lang w:val="en-GB"/>
        </w:rPr>
        <w:t xml:space="preserve">t </w:t>
      </w:r>
    </w:p>
    <w:p w14:paraId="4A8BA96A" w14:textId="026FF225" w:rsidR="00F90B50" w:rsidRDefault="00F90B50" w:rsidP="00513930">
      <w:pPr>
        <w:spacing w:line="276" w:lineRule="auto"/>
      </w:pPr>
    </w:p>
    <w:sectPr w:rsidR="00F90B50" w:rsidSect="005F02F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8360C" w14:textId="77777777" w:rsidR="00B35AAE" w:rsidRDefault="00B35AAE" w:rsidP="008817B6">
      <w:r>
        <w:separator/>
      </w:r>
    </w:p>
  </w:endnote>
  <w:endnote w:type="continuationSeparator" w:id="0">
    <w:p w14:paraId="2DA3FB79" w14:textId="77777777" w:rsidR="00B35AAE" w:rsidRDefault="00B35AAE" w:rsidP="00881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한컴바탕">
    <w:altName w:val="맑은 고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b0c9bf5d+22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OT5fa4e291+fb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HelveticaLTStd-Roma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DEA30" w14:textId="77777777" w:rsidR="00B35AAE" w:rsidRDefault="00B35AAE" w:rsidP="008817B6">
      <w:r>
        <w:separator/>
      </w:r>
    </w:p>
  </w:footnote>
  <w:footnote w:type="continuationSeparator" w:id="0">
    <w:p w14:paraId="7730C18C" w14:textId="77777777" w:rsidR="00B35AAE" w:rsidRDefault="00B35AAE" w:rsidP="00881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F4"/>
    <w:rsid w:val="00014C7D"/>
    <w:rsid w:val="000650DD"/>
    <w:rsid w:val="000A63CD"/>
    <w:rsid w:val="000F7471"/>
    <w:rsid w:val="00444C52"/>
    <w:rsid w:val="004A2FAF"/>
    <w:rsid w:val="00513930"/>
    <w:rsid w:val="00534E4C"/>
    <w:rsid w:val="005F02F2"/>
    <w:rsid w:val="0061496E"/>
    <w:rsid w:val="006C42F4"/>
    <w:rsid w:val="007638DF"/>
    <w:rsid w:val="007D01BD"/>
    <w:rsid w:val="008817B6"/>
    <w:rsid w:val="00946D66"/>
    <w:rsid w:val="009C29B6"/>
    <w:rsid w:val="009C5A56"/>
    <w:rsid w:val="00AC0308"/>
    <w:rsid w:val="00AC3E25"/>
    <w:rsid w:val="00B35AAE"/>
    <w:rsid w:val="00B64EBF"/>
    <w:rsid w:val="00BD0599"/>
    <w:rsid w:val="00C211C0"/>
    <w:rsid w:val="00D83CD2"/>
    <w:rsid w:val="00DE1A8E"/>
    <w:rsid w:val="00E03081"/>
    <w:rsid w:val="00E76423"/>
    <w:rsid w:val="00ED563D"/>
    <w:rsid w:val="00F90B50"/>
    <w:rsid w:val="00F9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D06EA1"/>
  <w15:chartTrackingRefBased/>
  <w15:docId w15:val="{7D729E12-7327-4A3B-B2D0-154FEE9F1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42F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00">
    <w:name w:val="A0"/>
    <w:uiPriority w:val="99"/>
    <w:rsid w:val="006C42F4"/>
    <w:rPr>
      <w:rFonts w:cs="Cambria"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8817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17B6"/>
  </w:style>
  <w:style w:type="paragraph" w:styleId="a5">
    <w:name w:val="footer"/>
    <w:basedOn w:val="a"/>
    <w:link w:val="Char0"/>
    <w:uiPriority w:val="99"/>
    <w:unhideWhenUsed/>
    <w:rsid w:val="008817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17B6"/>
  </w:style>
  <w:style w:type="paragraph" w:styleId="a6">
    <w:name w:val="Balloon Text"/>
    <w:basedOn w:val="a"/>
    <w:link w:val="Char1"/>
    <w:uiPriority w:val="99"/>
    <w:semiHidden/>
    <w:unhideWhenUsed/>
    <w:rsid w:val="007D01B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D01B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0</Words>
  <Characters>5848</Characters>
  <Application>Microsoft Office Word</Application>
  <DocSecurity>0</DocSecurity>
  <Lines>345</Lines>
  <Paragraphs>2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진</dc:creator>
  <cp:keywords/>
  <dc:description/>
  <cp:lastModifiedBy>김유진</cp:lastModifiedBy>
  <cp:revision>2</cp:revision>
  <cp:lastPrinted>2024-02-15T04:47:00Z</cp:lastPrinted>
  <dcterms:created xsi:type="dcterms:W3CDTF">2024-02-26T02:25:00Z</dcterms:created>
  <dcterms:modified xsi:type="dcterms:W3CDTF">2024-02-26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616096-565e-4467-b81f-00935e23f923</vt:lpwstr>
  </property>
</Properties>
</file>